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76B" w:rsidRPr="00363E17" w:rsidRDefault="004D176B" w:rsidP="004D176B">
      <w:pPr>
        <w:keepNext/>
      </w:pPr>
      <w:r w:rsidRPr="00363E17">
        <w:rPr>
          <w:noProof/>
          <w:lang w:bidi="fa-IR"/>
        </w:rPr>
        <w:drawing>
          <wp:inline distT="0" distB="0" distL="0" distR="0" wp14:anchorId="3E06EECE" wp14:editId="2B042D68">
            <wp:extent cx="5943600" cy="3227411"/>
            <wp:effectExtent l="0" t="0" r="0" b="0"/>
            <wp:docPr id="5" name="Picture 5" descr="C:\Users\Arian\Desktop\PROJECTS\SEER gastric cancer\plots\adeno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adeno\Figure S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76B" w:rsidRPr="00363E17" w:rsidRDefault="004D176B" w:rsidP="004D176B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5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gastric adenocarcinoma per 100,000 people over 2000-2019 and in 2020 in the United States, by sex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76B"/>
    <w:rsid w:val="003F4810"/>
    <w:rsid w:val="004D176B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365AA9-10FF-4830-972D-C33140E9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76B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7:00Z</dcterms:created>
  <dcterms:modified xsi:type="dcterms:W3CDTF">2024-08-01T05:27:00Z</dcterms:modified>
</cp:coreProperties>
</file>